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98F34" w14:textId="6EB1E5A4" w:rsidR="00CF2A89" w:rsidRPr="00310FB7" w:rsidRDefault="00CF2A89">
      <w:pPr>
        <w:rPr>
          <w:b/>
          <w:color w:val="000000" w:themeColor="text1"/>
        </w:rPr>
      </w:pPr>
      <w:bookmarkStart w:id="0" w:name="_GoBack"/>
      <w:bookmarkEnd w:id="0"/>
      <w:r w:rsidRPr="00310FB7">
        <w:rPr>
          <w:b/>
          <w:color w:val="000000" w:themeColor="text1"/>
        </w:rPr>
        <w:t>Appendix 1</w:t>
      </w:r>
    </w:p>
    <w:p w14:paraId="5D5614C1" w14:textId="77777777" w:rsidR="00AC1555" w:rsidRPr="00310FB7" w:rsidRDefault="00AC1555">
      <w:pPr>
        <w:rPr>
          <w:color w:val="000000" w:themeColor="text1"/>
        </w:rPr>
      </w:pPr>
    </w:p>
    <w:p w14:paraId="274E5A9C" w14:textId="035CB8F7" w:rsidR="00ED1C1E" w:rsidRPr="00310FB7" w:rsidRDefault="00ED1C1E" w:rsidP="00ED1C1E">
      <w:pPr>
        <w:rPr>
          <w:color w:val="000000" w:themeColor="text1"/>
        </w:rPr>
      </w:pPr>
      <w:r w:rsidRPr="00310FB7">
        <w:rPr>
          <w:color w:val="000000" w:themeColor="text1"/>
        </w:rPr>
        <w:t>For the propensity score generation, missing was a category, unless (i) there were &lt;20 missings (in which case the missings were set to the most frequent category) or (ii) the variable was going to be continuous in the eventual propensity score model. In the</w:t>
      </w:r>
      <w:r w:rsidR="00942334" w:rsidRPr="00310FB7">
        <w:rPr>
          <w:color w:val="000000" w:themeColor="text1"/>
        </w:rPr>
        <w:t xml:space="preserve"> latter</w:t>
      </w:r>
      <w:r w:rsidRPr="00310FB7">
        <w:rPr>
          <w:color w:val="000000" w:themeColor="text1"/>
        </w:rPr>
        <w:t xml:space="preserve"> case, if the variable was quasi-continuous (eg, takes discrete, integer values</w:t>
      </w:r>
      <w:r w:rsidR="00942334" w:rsidRPr="00310FB7">
        <w:rPr>
          <w:color w:val="000000" w:themeColor="text1"/>
        </w:rPr>
        <w:t>—eg maternal age</w:t>
      </w:r>
      <w:r w:rsidRPr="00310FB7">
        <w:rPr>
          <w:color w:val="000000" w:themeColor="text1"/>
        </w:rPr>
        <w:t xml:space="preserve">), then again missings were set to the most common category. For truly continuous variables, the missings were set to the sample median. BMI was treated as a categorical variable, rather than continuous, because of the high proportion of missingness. Additionally, if there were fewer than 20 events for one of the </w:t>
      </w:r>
      <w:r w:rsidR="00942334" w:rsidRPr="00310FB7">
        <w:rPr>
          <w:color w:val="000000" w:themeColor="text1"/>
        </w:rPr>
        <w:t xml:space="preserve">dichotomous </w:t>
      </w:r>
      <w:r w:rsidRPr="00310FB7">
        <w:rPr>
          <w:color w:val="000000" w:themeColor="text1"/>
        </w:rPr>
        <w:t>propensity model predictor variables, that variable was combined with a similar one. Details are provided below.</w:t>
      </w:r>
    </w:p>
    <w:p w14:paraId="01A568ED" w14:textId="77777777" w:rsidR="004B29B6" w:rsidRPr="00310FB7" w:rsidRDefault="004B29B6">
      <w:pPr>
        <w:rPr>
          <w:color w:val="000000" w:themeColor="text1"/>
        </w:rPr>
      </w:pPr>
    </w:p>
    <w:p w14:paraId="41B704F8" w14:textId="6B6DB983" w:rsidR="004B29B6" w:rsidRPr="00310FB7" w:rsidRDefault="00AC1555">
      <w:pPr>
        <w:rPr>
          <w:color w:val="000000" w:themeColor="text1"/>
        </w:rPr>
      </w:pPr>
      <w:r w:rsidRPr="00310FB7">
        <w:rPr>
          <w:color w:val="000000" w:themeColor="text1"/>
        </w:rPr>
        <w:t>Because this data cleaning was undertaken in order to facilitate propensity score generation, a</w:t>
      </w:r>
      <w:r w:rsidR="004B29B6" w:rsidRPr="00310FB7">
        <w:rPr>
          <w:color w:val="000000" w:themeColor="text1"/>
        </w:rPr>
        <w:t>ll numbers below are from the unmatched sample (total n=</w:t>
      </w:r>
      <w:r w:rsidR="0067035E" w:rsidRPr="00310FB7">
        <w:rPr>
          <w:color w:val="000000" w:themeColor="text1"/>
        </w:rPr>
        <w:t>5974</w:t>
      </w:r>
      <w:r w:rsidR="004B29B6" w:rsidRPr="00310FB7">
        <w:rPr>
          <w:color w:val="000000" w:themeColor="text1"/>
        </w:rPr>
        <w:t>)</w:t>
      </w:r>
      <w:r w:rsidRPr="00310FB7">
        <w:rPr>
          <w:color w:val="000000" w:themeColor="text1"/>
        </w:rPr>
        <w:t>.</w:t>
      </w:r>
    </w:p>
    <w:p w14:paraId="254672C4" w14:textId="77777777" w:rsidR="004B29B6" w:rsidRPr="00310FB7" w:rsidRDefault="004B29B6">
      <w:pPr>
        <w:rPr>
          <w:color w:val="000000" w:themeColor="text1"/>
        </w:rPr>
      </w:pPr>
    </w:p>
    <w:p w14:paraId="01812C34" w14:textId="77777777" w:rsidR="00AC1555" w:rsidRPr="00310FB7" w:rsidRDefault="00AC1555" w:rsidP="00AC1555">
      <w:pPr>
        <w:rPr>
          <w:color w:val="000000" w:themeColor="text1"/>
        </w:rPr>
      </w:pPr>
      <w:r w:rsidRPr="00310FB7">
        <w:rPr>
          <w:i/>
          <w:color w:val="000000" w:themeColor="text1"/>
        </w:rPr>
        <w:t>Categorical variables with more than 0 but fewer than 20 missings; missing data set to most frequent category</w:t>
      </w:r>
    </w:p>
    <w:p w14:paraId="25AD5472" w14:textId="77777777" w:rsidR="00AC1555" w:rsidRPr="00310FB7" w:rsidRDefault="00AC1555" w:rsidP="00AC1555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310FB7">
        <w:rPr>
          <w:color w:val="000000" w:themeColor="text1"/>
        </w:rPr>
        <w:t>Client is married or partnered</w:t>
      </w:r>
    </w:p>
    <w:p w14:paraId="058D6159" w14:textId="4D27A64D" w:rsidR="00AC1555" w:rsidRPr="00310FB7" w:rsidRDefault="00AC1555" w:rsidP="00AC1555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310FB7">
        <w:rPr>
          <w:color w:val="000000" w:themeColor="text1"/>
        </w:rPr>
        <w:t>1 missing set to “yes”</w:t>
      </w:r>
    </w:p>
    <w:p w14:paraId="11F8C1E4" w14:textId="5A3BB405" w:rsidR="00563181" w:rsidRPr="00310FB7" w:rsidRDefault="00563181" w:rsidP="00563181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310FB7">
        <w:rPr>
          <w:color w:val="000000" w:themeColor="text1"/>
        </w:rPr>
        <w:t>Midwife credential</w:t>
      </w:r>
    </w:p>
    <w:p w14:paraId="3F761B8D" w14:textId="14CE7CC9" w:rsidR="00563181" w:rsidRPr="00310FB7" w:rsidRDefault="00563181" w:rsidP="00563181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310FB7">
        <w:rPr>
          <w:color w:val="000000" w:themeColor="text1"/>
        </w:rPr>
        <w:t>one MW who had both a CPM and a CNM credential was moved to the CNM category</w:t>
      </w:r>
    </w:p>
    <w:p w14:paraId="5095EC95" w14:textId="6BE79C5D" w:rsidR="003E5473" w:rsidRPr="00310FB7" w:rsidRDefault="003E5473" w:rsidP="003E547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310FB7">
        <w:rPr>
          <w:color w:val="000000" w:themeColor="text1"/>
        </w:rPr>
        <w:t>Region</w:t>
      </w:r>
    </w:p>
    <w:p w14:paraId="2F669C4A" w14:textId="3E02364B" w:rsidR="003E5473" w:rsidRPr="00310FB7" w:rsidRDefault="003E5473" w:rsidP="003E5473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310FB7">
        <w:rPr>
          <w:color w:val="000000" w:themeColor="text1"/>
        </w:rPr>
        <w:t>one missing set to “Region 6” (west coast)</w:t>
      </w:r>
    </w:p>
    <w:p w14:paraId="75E9B741" w14:textId="0990669B" w:rsidR="002E1831" w:rsidRPr="00310FB7" w:rsidRDefault="002E1831" w:rsidP="002E1831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310FB7">
        <w:rPr>
          <w:color w:val="000000" w:themeColor="text1"/>
        </w:rPr>
        <w:t>Race</w:t>
      </w:r>
    </w:p>
    <w:p w14:paraId="03BD0707" w14:textId="185461F4" w:rsidR="002E1831" w:rsidRPr="00310FB7" w:rsidRDefault="002E1831" w:rsidP="002E1831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310FB7">
        <w:rPr>
          <w:color w:val="000000" w:themeColor="text1"/>
        </w:rPr>
        <w:t>10 missing set to “white”</w:t>
      </w:r>
    </w:p>
    <w:p w14:paraId="68FB9B67" w14:textId="076D69B4" w:rsidR="000A1A01" w:rsidRPr="00310FB7" w:rsidRDefault="000A1A01" w:rsidP="000A1A01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310FB7">
        <w:rPr>
          <w:color w:val="000000" w:themeColor="text1"/>
        </w:rPr>
        <w:t>Mother eligible for WIC during this pregnancy</w:t>
      </w:r>
    </w:p>
    <w:p w14:paraId="0B7CDBD6" w14:textId="44DEEE63" w:rsidR="000A1A01" w:rsidRDefault="000A1A01" w:rsidP="000A1A01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310FB7">
        <w:rPr>
          <w:color w:val="000000" w:themeColor="text1"/>
        </w:rPr>
        <w:t>12 missing set to “no”</w:t>
      </w:r>
    </w:p>
    <w:p w14:paraId="376C27FA" w14:textId="41138345" w:rsidR="001C7B97" w:rsidRDefault="001C7B97" w:rsidP="001C7B97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NICU admission in the first 6 weeks</w:t>
      </w:r>
    </w:p>
    <w:p w14:paraId="249FC5F6" w14:textId="51B1BC0D" w:rsidR="001C7B97" w:rsidRDefault="001C7B97" w:rsidP="001C7B97">
      <w:pPr>
        <w:pStyle w:val="ListParagraph"/>
        <w:numPr>
          <w:ilvl w:val="1"/>
          <w:numId w:val="2"/>
        </w:numPr>
        <w:rPr>
          <w:color w:val="000000" w:themeColor="text1"/>
        </w:rPr>
      </w:pPr>
      <w:r>
        <w:rPr>
          <w:color w:val="000000" w:themeColor="text1"/>
        </w:rPr>
        <w:t>7 missing set to “no”</w:t>
      </w:r>
    </w:p>
    <w:p w14:paraId="2A8820E1" w14:textId="37C0EC74" w:rsidR="001C7B97" w:rsidRDefault="001C7B97" w:rsidP="001C7B97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Infant hospitalization in the first 6 weeks</w:t>
      </w:r>
    </w:p>
    <w:p w14:paraId="7F3BDEBA" w14:textId="78B1E96A" w:rsidR="001C7B97" w:rsidRDefault="001C7B97" w:rsidP="001C7B97">
      <w:pPr>
        <w:pStyle w:val="ListParagraph"/>
        <w:numPr>
          <w:ilvl w:val="1"/>
          <w:numId w:val="2"/>
        </w:numPr>
        <w:rPr>
          <w:color w:val="000000" w:themeColor="text1"/>
        </w:rPr>
      </w:pPr>
      <w:r>
        <w:rPr>
          <w:color w:val="000000" w:themeColor="text1"/>
        </w:rPr>
        <w:t>6 missing set to “no”</w:t>
      </w:r>
    </w:p>
    <w:p w14:paraId="5C548DDA" w14:textId="587034F4" w:rsidR="001C7B97" w:rsidRDefault="001C7B97" w:rsidP="001C7B97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 xml:space="preserve">Maternal hospitalization in the first 6 </w:t>
      </w:r>
      <w:r w:rsidR="006B1172">
        <w:rPr>
          <w:color w:val="000000" w:themeColor="text1"/>
        </w:rPr>
        <w:t>weeks</w:t>
      </w:r>
    </w:p>
    <w:p w14:paraId="5FF8738D" w14:textId="30AE9A1D" w:rsidR="001C7B97" w:rsidRDefault="001C7B97" w:rsidP="001C7B97">
      <w:pPr>
        <w:pStyle w:val="ListParagraph"/>
        <w:numPr>
          <w:ilvl w:val="1"/>
          <w:numId w:val="2"/>
        </w:numPr>
        <w:rPr>
          <w:color w:val="000000" w:themeColor="text1"/>
        </w:rPr>
      </w:pPr>
      <w:r>
        <w:rPr>
          <w:color w:val="000000" w:themeColor="text1"/>
        </w:rPr>
        <w:t>3 missing set to “no”</w:t>
      </w:r>
    </w:p>
    <w:p w14:paraId="355B2413" w14:textId="255DDB4E" w:rsidR="00C56690" w:rsidRDefault="00C56690" w:rsidP="00C56690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 xml:space="preserve">Severe </w:t>
      </w:r>
      <w:r w:rsidR="00384325">
        <w:rPr>
          <w:color w:val="000000" w:themeColor="text1"/>
        </w:rPr>
        <w:t>(3</w:t>
      </w:r>
      <w:r w:rsidR="00384325" w:rsidRPr="00384325">
        <w:rPr>
          <w:color w:val="000000" w:themeColor="text1"/>
          <w:vertAlign w:val="superscript"/>
        </w:rPr>
        <w:t>rd</w:t>
      </w:r>
      <w:r w:rsidR="00384325">
        <w:rPr>
          <w:color w:val="000000" w:themeColor="text1"/>
        </w:rPr>
        <w:t xml:space="preserve"> or 4</w:t>
      </w:r>
      <w:r w:rsidR="00384325" w:rsidRPr="00384325">
        <w:rPr>
          <w:color w:val="000000" w:themeColor="text1"/>
          <w:vertAlign w:val="superscript"/>
        </w:rPr>
        <w:t>th</w:t>
      </w:r>
      <w:r w:rsidR="00384325">
        <w:rPr>
          <w:color w:val="000000" w:themeColor="text1"/>
        </w:rPr>
        <w:t xml:space="preserve"> degree) </w:t>
      </w:r>
      <w:r>
        <w:rPr>
          <w:color w:val="000000" w:themeColor="text1"/>
        </w:rPr>
        <w:t>perineal trauma</w:t>
      </w:r>
    </w:p>
    <w:p w14:paraId="1DCF6094" w14:textId="74F6D8B4" w:rsidR="00C56690" w:rsidRDefault="00C56690" w:rsidP="00C56690">
      <w:pPr>
        <w:pStyle w:val="ListParagraph"/>
        <w:numPr>
          <w:ilvl w:val="1"/>
          <w:numId w:val="2"/>
        </w:numPr>
        <w:rPr>
          <w:color w:val="000000" w:themeColor="text1"/>
        </w:rPr>
      </w:pPr>
      <w:r>
        <w:rPr>
          <w:color w:val="000000" w:themeColor="text1"/>
        </w:rPr>
        <w:t>15 missing set to “no”</w:t>
      </w:r>
    </w:p>
    <w:p w14:paraId="098F9297" w14:textId="77777777" w:rsidR="00AC1555" w:rsidRPr="00310FB7" w:rsidRDefault="00AC1555" w:rsidP="00AC1555">
      <w:pPr>
        <w:rPr>
          <w:color w:val="000000" w:themeColor="text1"/>
        </w:rPr>
      </w:pPr>
    </w:p>
    <w:p w14:paraId="63F76778" w14:textId="77777777" w:rsidR="00AC1555" w:rsidRPr="00310FB7" w:rsidRDefault="00AC1555" w:rsidP="00AC1555">
      <w:pPr>
        <w:rPr>
          <w:i/>
          <w:color w:val="000000" w:themeColor="text1"/>
        </w:rPr>
      </w:pPr>
      <w:r w:rsidRPr="00310FB7">
        <w:rPr>
          <w:i/>
          <w:color w:val="000000" w:themeColor="text1"/>
        </w:rPr>
        <w:t>Ordinal variables treated as continuous in the propensity score model; missing data set to most frequent category</w:t>
      </w:r>
    </w:p>
    <w:p w14:paraId="5A21B3FF" w14:textId="77777777" w:rsidR="00AC1555" w:rsidRPr="00310FB7" w:rsidRDefault="00AC1555" w:rsidP="00AC1555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310FB7">
        <w:rPr>
          <w:color w:val="000000" w:themeColor="text1"/>
        </w:rPr>
        <w:t>number of prenatal visits</w:t>
      </w:r>
    </w:p>
    <w:p w14:paraId="5A03281C" w14:textId="52B26443" w:rsidR="00AC1555" w:rsidRPr="00310FB7" w:rsidRDefault="005D6FE9" w:rsidP="00AC1555">
      <w:pPr>
        <w:pStyle w:val="ListParagraph"/>
        <w:numPr>
          <w:ilvl w:val="1"/>
          <w:numId w:val="3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27 </w:t>
      </w:r>
      <w:r w:rsidR="00AC1555" w:rsidRPr="00310FB7">
        <w:rPr>
          <w:color w:val="000000" w:themeColor="text1"/>
        </w:rPr>
        <w:t>missing set to “12”</w:t>
      </w:r>
    </w:p>
    <w:p w14:paraId="46269848" w14:textId="77777777" w:rsidR="00AC1555" w:rsidRPr="00310FB7" w:rsidRDefault="00AC1555" w:rsidP="00AC1555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310FB7">
        <w:rPr>
          <w:color w:val="000000" w:themeColor="text1"/>
        </w:rPr>
        <w:t>maternal age</w:t>
      </w:r>
    </w:p>
    <w:p w14:paraId="51ACE164" w14:textId="367E69ED" w:rsidR="00AC1555" w:rsidRPr="00310FB7" w:rsidRDefault="0067035E" w:rsidP="00AC1555">
      <w:pPr>
        <w:pStyle w:val="ListParagraph"/>
        <w:numPr>
          <w:ilvl w:val="1"/>
          <w:numId w:val="3"/>
        </w:numPr>
        <w:rPr>
          <w:color w:val="000000" w:themeColor="text1"/>
        </w:rPr>
      </w:pPr>
      <w:r w:rsidRPr="00310FB7">
        <w:rPr>
          <w:color w:val="000000" w:themeColor="text1"/>
        </w:rPr>
        <w:t>2</w:t>
      </w:r>
      <w:r w:rsidR="00AC1555" w:rsidRPr="00310FB7">
        <w:rPr>
          <w:color w:val="000000" w:themeColor="text1"/>
        </w:rPr>
        <w:t xml:space="preserve"> missing set to “3</w:t>
      </w:r>
      <w:r w:rsidRPr="00310FB7">
        <w:rPr>
          <w:color w:val="000000" w:themeColor="text1"/>
        </w:rPr>
        <w:t>2</w:t>
      </w:r>
      <w:r w:rsidR="00AC1555" w:rsidRPr="00310FB7">
        <w:rPr>
          <w:color w:val="000000" w:themeColor="text1"/>
        </w:rPr>
        <w:t>”</w:t>
      </w:r>
    </w:p>
    <w:p w14:paraId="5AAB87AF" w14:textId="77777777" w:rsidR="00AC1555" w:rsidRPr="00310FB7" w:rsidRDefault="00AC1555">
      <w:pPr>
        <w:rPr>
          <w:i/>
          <w:color w:val="000000" w:themeColor="text1"/>
        </w:rPr>
      </w:pPr>
    </w:p>
    <w:p w14:paraId="1AAD91E3" w14:textId="0BC2BBE2" w:rsidR="004B29B6" w:rsidRPr="00310FB7" w:rsidRDefault="004B29B6">
      <w:pPr>
        <w:rPr>
          <w:i/>
          <w:color w:val="000000" w:themeColor="text1"/>
        </w:rPr>
      </w:pPr>
      <w:r w:rsidRPr="00310FB7">
        <w:rPr>
          <w:i/>
          <w:color w:val="000000" w:themeColor="text1"/>
        </w:rPr>
        <w:t>Variables combined so that there were at least 20 “events”</w:t>
      </w:r>
      <w:r w:rsidR="00BA4410" w:rsidRPr="00310FB7">
        <w:rPr>
          <w:i/>
          <w:color w:val="000000" w:themeColor="text1"/>
        </w:rPr>
        <w:t xml:space="preserve"> per group</w:t>
      </w:r>
    </w:p>
    <w:p w14:paraId="6153EF9B" w14:textId="6C1BE5A6" w:rsidR="005D0214" w:rsidRPr="00310FB7" w:rsidRDefault="005D0214">
      <w:pPr>
        <w:rPr>
          <w:color w:val="000000" w:themeColor="text1"/>
        </w:rPr>
      </w:pPr>
    </w:p>
    <w:p w14:paraId="131D1C78" w14:textId="6F853649" w:rsidR="005D0214" w:rsidRPr="00310FB7" w:rsidRDefault="005D0214" w:rsidP="005D0214">
      <w:pPr>
        <w:pStyle w:val="ListParagraph"/>
        <w:numPr>
          <w:ilvl w:val="0"/>
          <w:numId w:val="7"/>
        </w:numPr>
        <w:rPr>
          <w:color w:val="000000" w:themeColor="text1"/>
        </w:rPr>
      </w:pPr>
      <w:r w:rsidRPr="00310FB7">
        <w:rPr>
          <w:color w:val="000000" w:themeColor="text1"/>
        </w:rPr>
        <w:t>History of chronic hypertension (n=10)</w:t>
      </w:r>
    </w:p>
    <w:p w14:paraId="64807C10" w14:textId="0C833512" w:rsidR="005D0214" w:rsidRPr="00310FB7" w:rsidRDefault="005D0214" w:rsidP="005D0214">
      <w:pPr>
        <w:pStyle w:val="ListParagraph"/>
        <w:numPr>
          <w:ilvl w:val="0"/>
          <w:numId w:val="7"/>
        </w:numPr>
        <w:rPr>
          <w:color w:val="000000" w:themeColor="text1"/>
        </w:rPr>
      </w:pPr>
      <w:r w:rsidRPr="00310FB7">
        <w:rPr>
          <w:color w:val="000000" w:themeColor="text1"/>
        </w:rPr>
        <w:t>History of pre-existing diabetes (n=2)</w:t>
      </w:r>
    </w:p>
    <w:p w14:paraId="0FC26C49" w14:textId="62E3DE46" w:rsidR="004B29B6" w:rsidRPr="00310FB7" w:rsidRDefault="004B29B6" w:rsidP="004B29B6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heart disease, symptomatic (n=</w:t>
      </w:r>
      <w:r w:rsidR="00AC5565" w:rsidRPr="00310FB7">
        <w:rPr>
          <w:color w:val="000000" w:themeColor="text1"/>
        </w:rPr>
        <w:t>1</w:t>
      </w:r>
      <w:r w:rsidRPr="00310FB7">
        <w:rPr>
          <w:color w:val="000000" w:themeColor="text1"/>
        </w:rPr>
        <w:t>)</w:t>
      </w:r>
    </w:p>
    <w:p w14:paraId="30C0F68D" w14:textId="4B4CB137" w:rsidR="004B29B6" w:rsidRPr="00310FB7" w:rsidRDefault="004B29B6" w:rsidP="004B29B6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hepatitis, chronic B or C (n=3)</w:t>
      </w:r>
    </w:p>
    <w:p w14:paraId="5EE4178D" w14:textId="779CCC8E" w:rsidR="00AC5565" w:rsidRPr="00310FB7" w:rsidRDefault="00AC5565" w:rsidP="00C54F16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hyperthyroid (n=14)</w:t>
      </w:r>
    </w:p>
    <w:p w14:paraId="6F250560" w14:textId="48A68E16" w:rsidR="00AC5565" w:rsidRPr="00310FB7" w:rsidRDefault="00AC5565" w:rsidP="00AC5565">
      <w:pPr>
        <w:pStyle w:val="ListParagraph"/>
        <w:rPr>
          <w:color w:val="000000" w:themeColor="text1"/>
        </w:rPr>
      </w:pPr>
    </w:p>
    <w:p w14:paraId="38A5B204" w14:textId="5791B532" w:rsidR="001019CF" w:rsidRPr="00310FB7" w:rsidRDefault="001019CF" w:rsidP="00AC5565">
      <w:pPr>
        <w:pStyle w:val="ListParagraph"/>
        <w:rPr>
          <w:color w:val="000000" w:themeColor="text1"/>
        </w:rPr>
      </w:pPr>
    </w:p>
    <w:p w14:paraId="0BE12CA3" w14:textId="77777777" w:rsidR="00BA4410" w:rsidRPr="00310FB7" w:rsidRDefault="00BA4410" w:rsidP="00AC5565">
      <w:pPr>
        <w:pStyle w:val="ListParagraph"/>
        <w:rPr>
          <w:color w:val="000000" w:themeColor="text1"/>
        </w:rPr>
      </w:pPr>
    </w:p>
    <w:p w14:paraId="4703351D" w14:textId="6022B2DA" w:rsidR="00C54F16" w:rsidRPr="00310FB7" w:rsidRDefault="00C54F16" w:rsidP="00C54F16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anomaly diagnosed during pregnancy (n=11)</w:t>
      </w:r>
    </w:p>
    <w:p w14:paraId="47E79467" w14:textId="42C0A3EB" w:rsidR="00AC5565" w:rsidRPr="00310FB7" w:rsidRDefault="00AC5565" w:rsidP="00AC5565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310FB7">
        <w:rPr>
          <w:color w:val="000000" w:themeColor="text1"/>
        </w:rPr>
        <w:lastRenderedPageBreak/>
        <w:t>Complications of the index pregnancy:  spontaneous abortion of twin, with continuing pregnancy (n=4)</w:t>
      </w:r>
    </w:p>
    <w:p w14:paraId="00B8AD93" w14:textId="187694F5" w:rsidR="00AC5565" w:rsidRPr="00310FB7" w:rsidRDefault="00AC5565" w:rsidP="00C54F16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Intrauterine Growth Restriction (n=3)</w:t>
      </w:r>
    </w:p>
    <w:p w14:paraId="183D41F7" w14:textId="0D61E3AD" w:rsidR="00E304CF" w:rsidRPr="00310FB7" w:rsidRDefault="00E304CF" w:rsidP="00C54F16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Single umbilical artery (n=15)</w:t>
      </w:r>
    </w:p>
    <w:p w14:paraId="5916E885" w14:textId="77777777" w:rsidR="00E304CF" w:rsidRPr="00310FB7" w:rsidRDefault="00E304CF" w:rsidP="00E304CF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oligohydramnios (n=8)</w:t>
      </w:r>
    </w:p>
    <w:p w14:paraId="7F682315" w14:textId="587A2B27" w:rsidR="00E304CF" w:rsidRPr="00310FB7" w:rsidRDefault="00E304CF" w:rsidP="00E304CF">
      <w:pPr>
        <w:pStyle w:val="ListParagraph"/>
        <w:rPr>
          <w:color w:val="000000" w:themeColor="text1"/>
        </w:rPr>
      </w:pPr>
    </w:p>
    <w:p w14:paraId="61D64B03" w14:textId="77777777" w:rsidR="00BA4410" w:rsidRPr="00310FB7" w:rsidRDefault="00BA4410" w:rsidP="00E304CF">
      <w:pPr>
        <w:pStyle w:val="ListParagraph"/>
        <w:rPr>
          <w:color w:val="000000" w:themeColor="text1"/>
        </w:rPr>
      </w:pPr>
    </w:p>
    <w:p w14:paraId="0A841870" w14:textId="77777777" w:rsidR="001019CF" w:rsidRPr="00310FB7" w:rsidRDefault="001019CF" w:rsidP="00E304CF">
      <w:pPr>
        <w:pStyle w:val="ListParagraph"/>
        <w:rPr>
          <w:color w:val="000000" w:themeColor="text1"/>
        </w:rPr>
      </w:pPr>
    </w:p>
    <w:p w14:paraId="1E794290" w14:textId="77777777" w:rsidR="00E304CF" w:rsidRPr="00310FB7" w:rsidRDefault="00E304CF" w:rsidP="00E304CF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cholestasis (n=3)</w:t>
      </w:r>
    </w:p>
    <w:p w14:paraId="75BF4461" w14:textId="61D23A1F" w:rsidR="004B29B6" w:rsidRPr="00310FB7" w:rsidRDefault="00E304CF" w:rsidP="00E304CF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Rh sensitization (n=</w:t>
      </w:r>
      <w:r w:rsidR="001C2F38" w:rsidRPr="00310FB7">
        <w:rPr>
          <w:color w:val="000000" w:themeColor="text1"/>
        </w:rPr>
        <w:t>17)</w:t>
      </w:r>
    </w:p>
    <w:p w14:paraId="590CAE66" w14:textId="0561DF62" w:rsidR="001C2F38" w:rsidRPr="00310FB7" w:rsidRDefault="001C2F38" w:rsidP="00E304CF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pruritic urticarial papules and plaques of pregnancy (n=12)</w:t>
      </w:r>
    </w:p>
    <w:p w14:paraId="40764DA5" w14:textId="08AA4434" w:rsidR="00E304CF" w:rsidRPr="00310FB7" w:rsidRDefault="00E304CF" w:rsidP="004B29B6">
      <w:pPr>
        <w:rPr>
          <w:color w:val="000000" w:themeColor="text1"/>
        </w:rPr>
      </w:pPr>
    </w:p>
    <w:p w14:paraId="07072542" w14:textId="77777777" w:rsidR="001019CF" w:rsidRPr="00310FB7" w:rsidRDefault="001019CF" w:rsidP="004B29B6">
      <w:pPr>
        <w:rPr>
          <w:color w:val="000000" w:themeColor="text1"/>
        </w:rPr>
      </w:pPr>
    </w:p>
    <w:p w14:paraId="724D671A" w14:textId="77777777" w:rsidR="00E304CF" w:rsidRPr="00310FB7" w:rsidRDefault="00E304CF" w:rsidP="004B29B6">
      <w:pPr>
        <w:rPr>
          <w:color w:val="000000" w:themeColor="text1"/>
        </w:rPr>
      </w:pPr>
    </w:p>
    <w:p w14:paraId="45AF302E" w14:textId="4CAB0DC8" w:rsidR="004B29B6" w:rsidRPr="00310FB7" w:rsidRDefault="004B29B6" w:rsidP="00011E99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HIV (n=</w:t>
      </w:r>
      <w:r w:rsidR="00AC5565" w:rsidRPr="00310FB7">
        <w:rPr>
          <w:color w:val="000000" w:themeColor="text1"/>
        </w:rPr>
        <w:t>1</w:t>
      </w:r>
      <w:r w:rsidRPr="00310FB7">
        <w:rPr>
          <w:color w:val="000000" w:themeColor="text1"/>
        </w:rPr>
        <w:t>)</w:t>
      </w:r>
    </w:p>
    <w:p w14:paraId="6CD820C3" w14:textId="65302D51" w:rsidR="004B29B6" w:rsidRPr="00310FB7" w:rsidRDefault="004B29B6" w:rsidP="004B29B6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STIs other than genital herpes (n=</w:t>
      </w:r>
      <w:r w:rsidR="001C2F38" w:rsidRPr="00310FB7">
        <w:rPr>
          <w:color w:val="000000" w:themeColor="text1"/>
        </w:rPr>
        <w:t>17</w:t>
      </w:r>
      <w:r w:rsidRPr="00310FB7">
        <w:rPr>
          <w:color w:val="000000" w:themeColor="text1"/>
        </w:rPr>
        <w:t>)</w:t>
      </w:r>
    </w:p>
    <w:p w14:paraId="6C22C5A9" w14:textId="3FA3BE39" w:rsidR="00C54F16" w:rsidRPr="00310FB7" w:rsidRDefault="00C54F16" w:rsidP="004B29B6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genital herpes (n=18)</w:t>
      </w:r>
    </w:p>
    <w:p w14:paraId="3A6DC0B1" w14:textId="750895BE" w:rsidR="004B29B6" w:rsidRPr="00310FB7" w:rsidRDefault="004B29B6" w:rsidP="004B29B6">
      <w:pPr>
        <w:rPr>
          <w:color w:val="000000" w:themeColor="text1"/>
        </w:rPr>
      </w:pPr>
    </w:p>
    <w:p w14:paraId="65658A30" w14:textId="77777777" w:rsidR="00BA4410" w:rsidRPr="00310FB7" w:rsidRDefault="00BA4410" w:rsidP="004B29B6">
      <w:pPr>
        <w:rPr>
          <w:color w:val="000000" w:themeColor="text1"/>
        </w:rPr>
      </w:pPr>
    </w:p>
    <w:p w14:paraId="32AA1BD0" w14:textId="77777777" w:rsidR="001019CF" w:rsidRPr="00310FB7" w:rsidRDefault="001019CF" w:rsidP="004B29B6">
      <w:pPr>
        <w:rPr>
          <w:color w:val="000000" w:themeColor="text1"/>
        </w:rPr>
      </w:pPr>
    </w:p>
    <w:p w14:paraId="1F8616DA" w14:textId="0FE02550" w:rsidR="00B54162" w:rsidRPr="00310FB7" w:rsidRDefault="00B54162" w:rsidP="00542C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placental abruption (n=</w:t>
      </w:r>
      <w:r w:rsidR="00E304CF" w:rsidRPr="00310FB7">
        <w:rPr>
          <w:color w:val="000000" w:themeColor="text1"/>
        </w:rPr>
        <w:t>2</w:t>
      </w:r>
      <w:r w:rsidRPr="00310FB7">
        <w:rPr>
          <w:color w:val="000000" w:themeColor="text1"/>
        </w:rPr>
        <w:t>)</w:t>
      </w:r>
    </w:p>
    <w:p w14:paraId="762766C9" w14:textId="0DD01718" w:rsidR="00B54162" w:rsidRPr="00310FB7" w:rsidRDefault="00B54162" w:rsidP="004B29B6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Intrapartum complications:  placental abruption (n=</w:t>
      </w:r>
      <w:r w:rsidR="00817171" w:rsidRPr="00310FB7">
        <w:rPr>
          <w:color w:val="000000" w:themeColor="text1"/>
        </w:rPr>
        <w:t>7</w:t>
      </w:r>
      <w:r w:rsidRPr="00310FB7">
        <w:rPr>
          <w:color w:val="000000" w:themeColor="text1"/>
        </w:rPr>
        <w:t>)</w:t>
      </w:r>
    </w:p>
    <w:p w14:paraId="7F0C4AAB" w14:textId="77777777" w:rsidR="0025716B" w:rsidRPr="00310FB7" w:rsidRDefault="0025716B" w:rsidP="0025716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Intrapartum complications:  cord prolapse (n=2)</w:t>
      </w:r>
    </w:p>
    <w:p w14:paraId="519D233C" w14:textId="1F45E1C1" w:rsidR="00B54162" w:rsidRPr="00310FB7" w:rsidRDefault="00B54162" w:rsidP="0090724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Intrapartum complications:  pre-eclampsia</w:t>
      </w:r>
      <w:r w:rsidR="00CF2A89" w:rsidRPr="00310FB7">
        <w:rPr>
          <w:color w:val="000000" w:themeColor="text1"/>
        </w:rPr>
        <w:t xml:space="preserve"> diagnosed during labor</w:t>
      </w:r>
      <w:r w:rsidRPr="00310FB7">
        <w:rPr>
          <w:color w:val="000000" w:themeColor="text1"/>
        </w:rPr>
        <w:t xml:space="preserve"> (n=</w:t>
      </w:r>
      <w:r w:rsidR="00817171" w:rsidRPr="00310FB7">
        <w:rPr>
          <w:color w:val="000000" w:themeColor="text1"/>
        </w:rPr>
        <w:t>1</w:t>
      </w:r>
      <w:r w:rsidRPr="00310FB7">
        <w:rPr>
          <w:color w:val="000000" w:themeColor="text1"/>
        </w:rPr>
        <w:t>)</w:t>
      </w:r>
    </w:p>
    <w:p w14:paraId="655827D3" w14:textId="0F6FAF18" w:rsidR="00B54162" w:rsidRPr="00310FB7" w:rsidRDefault="00B54162" w:rsidP="00B54162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Intrapartum complications:  pregnancy-induced hypertension</w:t>
      </w:r>
      <w:r w:rsidR="00CF2A89" w:rsidRPr="00310FB7">
        <w:rPr>
          <w:color w:val="000000" w:themeColor="text1"/>
        </w:rPr>
        <w:t xml:space="preserve"> diagnosed during labor</w:t>
      </w:r>
      <w:r w:rsidRPr="00310FB7">
        <w:rPr>
          <w:color w:val="000000" w:themeColor="text1"/>
        </w:rPr>
        <w:t xml:space="preserve"> (</w:t>
      </w:r>
      <w:r w:rsidR="00AC1555" w:rsidRPr="00310FB7">
        <w:rPr>
          <w:color w:val="000000" w:themeColor="text1"/>
        </w:rPr>
        <w:t>n=</w:t>
      </w:r>
      <w:r w:rsidRPr="00310FB7">
        <w:rPr>
          <w:color w:val="000000" w:themeColor="text1"/>
        </w:rPr>
        <w:t>1</w:t>
      </w:r>
      <w:r w:rsidR="00817171" w:rsidRPr="00310FB7">
        <w:rPr>
          <w:color w:val="000000" w:themeColor="text1"/>
        </w:rPr>
        <w:t>1</w:t>
      </w:r>
      <w:r w:rsidRPr="00310FB7">
        <w:rPr>
          <w:color w:val="000000" w:themeColor="text1"/>
        </w:rPr>
        <w:t>)</w:t>
      </w:r>
    </w:p>
    <w:p w14:paraId="7DDB01F7" w14:textId="77777777" w:rsidR="000A6669" w:rsidRPr="00310FB7" w:rsidRDefault="000A6669" w:rsidP="000A6669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Intrapartum complications:  maternal shock (n=6)</w:t>
      </w:r>
    </w:p>
    <w:p w14:paraId="26560885" w14:textId="680FA78A" w:rsidR="000A6669" w:rsidRPr="00310FB7" w:rsidRDefault="000A6669" w:rsidP="000A6669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Intrapartum complications:  maternal need for pain relief not available in community setting (n=4)</w:t>
      </w:r>
    </w:p>
    <w:p w14:paraId="1E7174AC" w14:textId="77777777" w:rsidR="000A6669" w:rsidRPr="00310FB7" w:rsidRDefault="000A6669" w:rsidP="000A6669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10FB7">
        <w:rPr>
          <w:color w:val="000000" w:themeColor="text1"/>
        </w:rPr>
        <w:t>Intrapartum complications:  urinary retention (n=17)</w:t>
      </w:r>
    </w:p>
    <w:p w14:paraId="4A9CD66D" w14:textId="77777777" w:rsidR="000A6669" w:rsidRPr="00310FB7" w:rsidRDefault="000A6669" w:rsidP="000A6669">
      <w:pPr>
        <w:pStyle w:val="ListParagraph"/>
        <w:rPr>
          <w:color w:val="000000" w:themeColor="text1"/>
        </w:rPr>
      </w:pPr>
    </w:p>
    <w:p w14:paraId="75756035" w14:textId="43FEE167" w:rsidR="001C2F38" w:rsidRPr="00310FB7" w:rsidRDefault="001C2F38" w:rsidP="001C2F38">
      <w:pPr>
        <w:rPr>
          <w:color w:val="000000" w:themeColor="text1"/>
        </w:rPr>
      </w:pPr>
    </w:p>
    <w:p w14:paraId="2419F866" w14:textId="77777777" w:rsidR="001019CF" w:rsidRPr="00310FB7" w:rsidRDefault="001019CF" w:rsidP="001C2F38">
      <w:pPr>
        <w:rPr>
          <w:color w:val="000000" w:themeColor="text1"/>
        </w:rPr>
      </w:pPr>
    </w:p>
    <w:p w14:paraId="4377BA92" w14:textId="42FE98CE" w:rsidR="001C2F38" w:rsidRPr="00310FB7" w:rsidRDefault="001C2F38" w:rsidP="001C2F38">
      <w:pPr>
        <w:pStyle w:val="ListParagraph"/>
        <w:numPr>
          <w:ilvl w:val="0"/>
          <w:numId w:val="9"/>
        </w:numPr>
        <w:rPr>
          <w:color w:val="000000" w:themeColor="text1"/>
        </w:rPr>
      </w:pPr>
      <w:r w:rsidRPr="00310FB7">
        <w:rPr>
          <w:color w:val="000000" w:themeColor="text1"/>
        </w:rPr>
        <w:t>History of eating disorders (n=131)</w:t>
      </w:r>
    </w:p>
    <w:p w14:paraId="0EEAC569" w14:textId="60A8DCD5" w:rsidR="001C2F38" w:rsidRPr="00310FB7" w:rsidRDefault="001C2F38" w:rsidP="001C2F38">
      <w:pPr>
        <w:pStyle w:val="ListParagraph"/>
        <w:numPr>
          <w:ilvl w:val="0"/>
          <w:numId w:val="9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eating disorders (n=14)</w:t>
      </w:r>
    </w:p>
    <w:p w14:paraId="50597F74" w14:textId="0373507F" w:rsidR="001C2F38" w:rsidRPr="00310FB7" w:rsidRDefault="001C2F38" w:rsidP="001C2F38">
      <w:pPr>
        <w:rPr>
          <w:color w:val="000000" w:themeColor="text1"/>
        </w:rPr>
      </w:pPr>
    </w:p>
    <w:p w14:paraId="79E3D1AE" w14:textId="77777777" w:rsidR="00BA4410" w:rsidRPr="00310FB7" w:rsidRDefault="00BA4410" w:rsidP="001C2F38">
      <w:pPr>
        <w:rPr>
          <w:color w:val="000000" w:themeColor="text1"/>
        </w:rPr>
      </w:pPr>
    </w:p>
    <w:p w14:paraId="293DAAEC" w14:textId="77777777" w:rsidR="001019CF" w:rsidRPr="00310FB7" w:rsidRDefault="001019CF" w:rsidP="001C2F38">
      <w:pPr>
        <w:rPr>
          <w:color w:val="000000" w:themeColor="text1"/>
        </w:rPr>
      </w:pPr>
    </w:p>
    <w:p w14:paraId="50406297" w14:textId="3D4A0397" w:rsidR="001C2F38" w:rsidRPr="00310FB7" w:rsidRDefault="001C2F38" w:rsidP="001C2F38">
      <w:pPr>
        <w:pStyle w:val="ListParagraph"/>
        <w:numPr>
          <w:ilvl w:val="0"/>
          <w:numId w:val="9"/>
        </w:numPr>
        <w:rPr>
          <w:color w:val="000000" w:themeColor="text1"/>
        </w:rPr>
      </w:pPr>
      <w:r w:rsidRPr="00310FB7">
        <w:rPr>
          <w:color w:val="000000" w:themeColor="text1"/>
        </w:rPr>
        <w:t>History of domestic violence (n=121)</w:t>
      </w:r>
    </w:p>
    <w:p w14:paraId="56C3DA4B" w14:textId="58585D98" w:rsidR="001C2F38" w:rsidRPr="00310FB7" w:rsidRDefault="001C2F38" w:rsidP="001C2F38">
      <w:pPr>
        <w:pStyle w:val="ListParagraph"/>
        <w:numPr>
          <w:ilvl w:val="0"/>
          <w:numId w:val="9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domestic violence (n=18)</w:t>
      </w:r>
    </w:p>
    <w:p w14:paraId="6134AA1C" w14:textId="3DD2F561" w:rsidR="001C2F38" w:rsidRPr="00310FB7" w:rsidRDefault="001C2F38" w:rsidP="001C2F38">
      <w:pPr>
        <w:rPr>
          <w:color w:val="000000" w:themeColor="text1"/>
        </w:rPr>
      </w:pPr>
    </w:p>
    <w:p w14:paraId="611C5551" w14:textId="33EFED3C" w:rsidR="001019CF" w:rsidRPr="00310FB7" w:rsidRDefault="001019CF" w:rsidP="001C2F38">
      <w:pPr>
        <w:rPr>
          <w:color w:val="000000" w:themeColor="text1"/>
        </w:rPr>
      </w:pPr>
    </w:p>
    <w:p w14:paraId="166CD55D" w14:textId="77777777" w:rsidR="00BA4410" w:rsidRPr="00310FB7" w:rsidRDefault="00BA4410" w:rsidP="001C2F38">
      <w:pPr>
        <w:rPr>
          <w:color w:val="000000" w:themeColor="text1"/>
        </w:rPr>
      </w:pPr>
    </w:p>
    <w:p w14:paraId="018E6E58" w14:textId="49214D59" w:rsidR="001C2F38" w:rsidRPr="00310FB7" w:rsidRDefault="001C2F38" w:rsidP="001C2F38">
      <w:pPr>
        <w:pStyle w:val="ListParagraph"/>
        <w:numPr>
          <w:ilvl w:val="0"/>
          <w:numId w:val="9"/>
        </w:numPr>
        <w:rPr>
          <w:color w:val="000000" w:themeColor="text1"/>
        </w:rPr>
      </w:pPr>
      <w:r w:rsidRPr="00310FB7">
        <w:rPr>
          <w:color w:val="000000" w:themeColor="text1"/>
        </w:rPr>
        <w:t>History of sexual abuse or assault (n=250)</w:t>
      </w:r>
    </w:p>
    <w:p w14:paraId="5243860F" w14:textId="72C482BA" w:rsidR="001C2F38" w:rsidRPr="00310FB7" w:rsidRDefault="001C2F38" w:rsidP="001C2F38">
      <w:pPr>
        <w:pStyle w:val="ListParagraph"/>
        <w:numPr>
          <w:ilvl w:val="0"/>
          <w:numId w:val="9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sexual abuse or assault (n=14)</w:t>
      </w:r>
    </w:p>
    <w:p w14:paraId="7E57CFCF" w14:textId="68421DF6" w:rsidR="001C2F38" w:rsidRPr="00310FB7" w:rsidRDefault="001C2F38" w:rsidP="001C2F38">
      <w:pPr>
        <w:pStyle w:val="ListParagraph"/>
        <w:rPr>
          <w:color w:val="000000" w:themeColor="text1"/>
        </w:rPr>
      </w:pPr>
    </w:p>
    <w:p w14:paraId="4B8443A7" w14:textId="77777777" w:rsidR="00BA4410" w:rsidRPr="00310FB7" w:rsidRDefault="00BA4410" w:rsidP="001C2F38">
      <w:pPr>
        <w:pStyle w:val="ListParagraph"/>
        <w:rPr>
          <w:color w:val="000000" w:themeColor="text1"/>
        </w:rPr>
      </w:pPr>
    </w:p>
    <w:p w14:paraId="3DBE681E" w14:textId="77777777" w:rsidR="001019CF" w:rsidRPr="00310FB7" w:rsidRDefault="001019CF" w:rsidP="001C2F38">
      <w:pPr>
        <w:pStyle w:val="ListParagraph"/>
        <w:rPr>
          <w:color w:val="000000" w:themeColor="text1"/>
        </w:rPr>
      </w:pPr>
    </w:p>
    <w:p w14:paraId="6A02893D" w14:textId="45F88521" w:rsidR="001C2F38" w:rsidRPr="00310FB7" w:rsidRDefault="001C2F38" w:rsidP="001C2F38">
      <w:pPr>
        <w:pStyle w:val="ListParagraph"/>
        <w:numPr>
          <w:ilvl w:val="0"/>
          <w:numId w:val="9"/>
        </w:numPr>
        <w:rPr>
          <w:color w:val="000000" w:themeColor="text1"/>
        </w:rPr>
      </w:pPr>
      <w:r w:rsidRPr="00310FB7">
        <w:rPr>
          <w:color w:val="000000" w:themeColor="text1"/>
        </w:rPr>
        <w:t>History of substance abuse (n=67)</w:t>
      </w:r>
    </w:p>
    <w:p w14:paraId="5ADFCF00" w14:textId="6A180AB1" w:rsidR="001C2F38" w:rsidRPr="00310FB7" w:rsidRDefault="001C2F38" w:rsidP="001C2F38">
      <w:pPr>
        <w:pStyle w:val="ListParagraph"/>
        <w:numPr>
          <w:ilvl w:val="0"/>
          <w:numId w:val="9"/>
        </w:numPr>
        <w:rPr>
          <w:color w:val="000000" w:themeColor="text1"/>
        </w:rPr>
      </w:pPr>
      <w:r w:rsidRPr="00310FB7">
        <w:rPr>
          <w:color w:val="000000" w:themeColor="text1"/>
        </w:rPr>
        <w:t>Complications of the index pregnancy:  substance abuse (n=13)</w:t>
      </w:r>
    </w:p>
    <w:p w14:paraId="4FFAE926" w14:textId="58C25E6F" w:rsidR="005D0214" w:rsidRPr="00310FB7" w:rsidRDefault="005D0214" w:rsidP="005D0214">
      <w:pPr>
        <w:rPr>
          <w:color w:val="000000" w:themeColor="text1"/>
        </w:rPr>
      </w:pPr>
    </w:p>
    <w:p w14:paraId="1DFE7D6C" w14:textId="77777777" w:rsidR="007F744F" w:rsidRPr="00310FB7" w:rsidRDefault="007F744F" w:rsidP="007F744F">
      <w:pPr>
        <w:pStyle w:val="ListParagraph"/>
        <w:rPr>
          <w:color w:val="000000" w:themeColor="text1"/>
        </w:rPr>
      </w:pPr>
    </w:p>
    <w:p w14:paraId="47850EE5" w14:textId="77777777" w:rsidR="00627C19" w:rsidRPr="00310FB7" w:rsidRDefault="00627C19" w:rsidP="00627C19">
      <w:pPr>
        <w:pStyle w:val="ListParagraph"/>
        <w:rPr>
          <w:color w:val="000000" w:themeColor="text1"/>
        </w:rPr>
      </w:pPr>
    </w:p>
    <w:p w14:paraId="0CBE7D24" w14:textId="4C301F5B" w:rsidR="00ED1C1E" w:rsidRPr="00310FB7" w:rsidRDefault="00ED1C1E" w:rsidP="00ED1C1E">
      <w:pPr>
        <w:rPr>
          <w:i/>
          <w:color w:val="000000" w:themeColor="text1"/>
        </w:rPr>
      </w:pPr>
      <w:r w:rsidRPr="00310FB7">
        <w:rPr>
          <w:i/>
          <w:color w:val="000000" w:themeColor="text1"/>
        </w:rPr>
        <w:lastRenderedPageBreak/>
        <w:t xml:space="preserve">Continuous variables, missing data set to sample median. </w:t>
      </w:r>
      <w:r w:rsidR="00DE73AB" w:rsidRPr="00310FB7">
        <w:rPr>
          <w:i/>
          <w:color w:val="000000" w:themeColor="text1"/>
        </w:rPr>
        <w:t>For</w:t>
      </w:r>
      <w:r w:rsidRPr="00310FB7">
        <w:rPr>
          <w:i/>
          <w:color w:val="000000" w:themeColor="text1"/>
        </w:rPr>
        <w:t xml:space="preserve"> labor duration variables, this was done separately for primiparas and multiparas.</w:t>
      </w:r>
    </w:p>
    <w:p w14:paraId="02D37917" w14:textId="77777777" w:rsidR="00ED1C1E" w:rsidRPr="00310FB7" w:rsidRDefault="00ED1C1E" w:rsidP="00ED1C1E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>duration of active labor</w:t>
      </w:r>
    </w:p>
    <w:p w14:paraId="05D924E0" w14:textId="12EF6321" w:rsidR="00ED1C1E" w:rsidRPr="00310FB7" w:rsidRDefault="00ED1C1E" w:rsidP="00ED1C1E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among primiparas, </w:t>
      </w:r>
      <w:r w:rsidR="00540F16" w:rsidRPr="00310FB7">
        <w:rPr>
          <w:color w:val="000000" w:themeColor="text1"/>
        </w:rPr>
        <w:t>15</w:t>
      </w:r>
      <w:r w:rsidRPr="00310FB7">
        <w:rPr>
          <w:color w:val="000000" w:themeColor="text1"/>
        </w:rPr>
        <w:t xml:space="preserve"> missing set to the median, </w:t>
      </w:r>
      <w:r w:rsidR="00540F16" w:rsidRPr="00310FB7">
        <w:rPr>
          <w:color w:val="000000" w:themeColor="text1"/>
        </w:rPr>
        <w:t>380</w:t>
      </w:r>
      <w:r w:rsidRPr="00310FB7">
        <w:rPr>
          <w:color w:val="000000" w:themeColor="text1"/>
        </w:rPr>
        <w:t xml:space="preserve"> minutes</w:t>
      </w:r>
    </w:p>
    <w:p w14:paraId="76685DB8" w14:textId="3EB05043" w:rsidR="00ED1C1E" w:rsidRPr="00310FB7" w:rsidRDefault="00ED1C1E" w:rsidP="00ED1C1E">
      <w:pPr>
        <w:pStyle w:val="ListParagraph"/>
        <w:numPr>
          <w:ilvl w:val="2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this changed the sample mean for primiparas from </w:t>
      </w:r>
      <w:r w:rsidR="00DD182E" w:rsidRPr="00310FB7">
        <w:rPr>
          <w:color w:val="000000" w:themeColor="text1"/>
        </w:rPr>
        <w:t>4</w:t>
      </w:r>
      <w:r w:rsidR="00540F16" w:rsidRPr="00310FB7">
        <w:rPr>
          <w:color w:val="000000" w:themeColor="text1"/>
        </w:rPr>
        <w:t>82.1</w:t>
      </w:r>
      <w:r w:rsidRPr="00310FB7">
        <w:rPr>
          <w:color w:val="000000" w:themeColor="text1"/>
        </w:rPr>
        <w:t xml:space="preserve"> to </w:t>
      </w:r>
      <w:r w:rsidR="00DD182E" w:rsidRPr="00310FB7">
        <w:rPr>
          <w:color w:val="000000" w:themeColor="text1"/>
        </w:rPr>
        <w:t>481.1</w:t>
      </w:r>
    </w:p>
    <w:p w14:paraId="1CE06375" w14:textId="0B09B0B7" w:rsidR="00ED1C1E" w:rsidRPr="00310FB7" w:rsidRDefault="00ED1C1E" w:rsidP="00ED1C1E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among multiparas, </w:t>
      </w:r>
      <w:r w:rsidR="00606414" w:rsidRPr="00310FB7">
        <w:rPr>
          <w:color w:val="000000" w:themeColor="text1"/>
        </w:rPr>
        <w:t>57</w:t>
      </w:r>
      <w:r w:rsidRPr="00310FB7">
        <w:rPr>
          <w:color w:val="000000" w:themeColor="text1"/>
        </w:rPr>
        <w:t xml:space="preserve"> missing set to the median, </w:t>
      </w:r>
      <w:r w:rsidR="00606414" w:rsidRPr="00310FB7">
        <w:rPr>
          <w:color w:val="000000" w:themeColor="text1"/>
        </w:rPr>
        <w:t>191</w:t>
      </w:r>
      <w:r w:rsidRPr="00310FB7">
        <w:rPr>
          <w:color w:val="000000" w:themeColor="text1"/>
        </w:rPr>
        <w:t xml:space="preserve"> minutes </w:t>
      </w:r>
    </w:p>
    <w:p w14:paraId="6754415D" w14:textId="24425EEC" w:rsidR="00ED1C1E" w:rsidRPr="00310FB7" w:rsidRDefault="00ED1C1E" w:rsidP="00ED1C1E">
      <w:pPr>
        <w:pStyle w:val="ListParagraph"/>
        <w:numPr>
          <w:ilvl w:val="2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this changed the sample mean for multiparas from </w:t>
      </w:r>
      <w:r w:rsidR="00606414" w:rsidRPr="00310FB7">
        <w:rPr>
          <w:color w:val="000000" w:themeColor="text1"/>
        </w:rPr>
        <w:t>252.4</w:t>
      </w:r>
      <w:r w:rsidRPr="00310FB7">
        <w:rPr>
          <w:color w:val="000000" w:themeColor="text1"/>
        </w:rPr>
        <w:t xml:space="preserve"> to 2</w:t>
      </w:r>
      <w:r w:rsidR="00606414" w:rsidRPr="00310FB7">
        <w:rPr>
          <w:color w:val="000000" w:themeColor="text1"/>
        </w:rPr>
        <w:t>51.6</w:t>
      </w:r>
    </w:p>
    <w:p w14:paraId="64C3796F" w14:textId="77777777" w:rsidR="00ED1C1E" w:rsidRPr="00310FB7" w:rsidRDefault="00ED1C1E" w:rsidP="00ED1C1E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>duration of ruptured membranes</w:t>
      </w:r>
    </w:p>
    <w:p w14:paraId="3A167177" w14:textId="5709BC27" w:rsidR="00ED1C1E" w:rsidRPr="00310FB7" w:rsidRDefault="00ED1C1E" w:rsidP="00ED1C1E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among primiparas, </w:t>
      </w:r>
      <w:r w:rsidR="0065376E" w:rsidRPr="00310FB7">
        <w:rPr>
          <w:color w:val="000000" w:themeColor="text1"/>
        </w:rPr>
        <w:t>16</w:t>
      </w:r>
      <w:r w:rsidRPr="00310FB7">
        <w:rPr>
          <w:color w:val="000000" w:themeColor="text1"/>
        </w:rPr>
        <w:t xml:space="preserve"> missing set to the median, 1</w:t>
      </w:r>
      <w:r w:rsidR="0065376E" w:rsidRPr="00310FB7">
        <w:rPr>
          <w:color w:val="000000" w:themeColor="text1"/>
        </w:rPr>
        <w:t>82</w:t>
      </w:r>
      <w:r w:rsidRPr="00310FB7">
        <w:rPr>
          <w:color w:val="000000" w:themeColor="text1"/>
        </w:rPr>
        <w:t xml:space="preserve"> minutes</w:t>
      </w:r>
    </w:p>
    <w:p w14:paraId="0A0BA96A" w14:textId="4CDDD8AF" w:rsidR="00ED1C1E" w:rsidRPr="00310FB7" w:rsidRDefault="00ED1C1E" w:rsidP="00ED1C1E">
      <w:pPr>
        <w:pStyle w:val="ListParagraph"/>
        <w:numPr>
          <w:ilvl w:val="2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this changed the sample mean for primiparas from </w:t>
      </w:r>
      <w:r w:rsidR="0065376E" w:rsidRPr="00310FB7">
        <w:rPr>
          <w:color w:val="000000" w:themeColor="text1"/>
        </w:rPr>
        <w:t>422.9</w:t>
      </w:r>
      <w:r w:rsidRPr="00310FB7">
        <w:rPr>
          <w:color w:val="000000" w:themeColor="text1"/>
        </w:rPr>
        <w:t xml:space="preserve"> to </w:t>
      </w:r>
      <w:r w:rsidR="0065376E" w:rsidRPr="00310FB7">
        <w:rPr>
          <w:color w:val="000000" w:themeColor="text1"/>
        </w:rPr>
        <w:t>420.5</w:t>
      </w:r>
    </w:p>
    <w:p w14:paraId="7C6F1069" w14:textId="00F21937" w:rsidR="00ED1C1E" w:rsidRPr="00310FB7" w:rsidRDefault="00ED1C1E" w:rsidP="00ED1C1E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among multiparas, </w:t>
      </w:r>
      <w:r w:rsidR="0065376E" w:rsidRPr="00310FB7">
        <w:rPr>
          <w:color w:val="000000" w:themeColor="text1"/>
        </w:rPr>
        <w:t>45</w:t>
      </w:r>
      <w:r w:rsidRPr="00310FB7">
        <w:rPr>
          <w:color w:val="000000" w:themeColor="text1"/>
        </w:rPr>
        <w:t xml:space="preserve"> missing set to the median, </w:t>
      </w:r>
      <w:r w:rsidR="0065376E" w:rsidRPr="00310FB7">
        <w:rPr>
          <w:color w:val="000000" w:themeColor="text1"/>
        </w:rPr>
        <w:t>30</w:t>
      </w:r>
      <w:r w:rsidRPr="00310FB7">
        <w:rPr>
          <w:color w:val="000000" w:themeColor="text1"/>
        </w:rPr>
        <w:t xml:space="preserve"> minutes </w:t>
      </w:r>
    </w:p>
    <w:p w14:paraId="4BD5823B" w14:textId="53A29B88" w:rsidR="00ED1C1E" w:rsidRPr="00310FB7" w:rsidRDefault="00ED1C1E" w:rsidP="00ED1C1E">
      <w:pPr>
        <w:pStyle w:val="ListParagraph"/>
        <w:numPr>
          <w:ilvl w:val="2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>this changed the sample mean for multiparas from 2</w:t>
      </w:r>
      <w:r w:rsidR="0065376E" w:rsidRPr="00310FB7">
        <w:rPr>
          <w:color w:val="000000" w:themeColor="text1"/>
        </w:rPr>
        <w:t>08.8</w:t>
      </w:r>
      <w:r w:rsidRPr="00310FB7">
        <w:rPr>
          <w:color w:val="000000" w:themeColor="text1"/>
        </w:rPr>
        <w:t xml:space="preserve"> to 2</w:t>
      </w:r>
      <w:r w:rsidR="0065376E" w:rsidRPr="00310FB7">
        <w:rPr>
          <w:color w:val="000000" w:themeColor="text1"/>
        </w:rPr>
        <w:t>07.0</w:t>
      </w:r>
    </w:p>
    <w:p w14:paraId="431B35F7" w14:textId="77777777" w:rsidR="00ED1C1E" w:rsidRPr="00310FB7" w:rsidRDefault="00ED1C1E" w:rsidP="00ED1C1E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>duration of pushing</w:t>
      </w:r>
    </w:p>
    <w:p w14:paraId="05F21F8C" w14:textId="5F8C24FF" w:rsidR="00ED1C1E" w:rsidRPr="00310FB7" w:rsidRDefault="00ED1C1E" w:rsidP="00ED1C1E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among primiparas, </w:t>
      </w:r>
      <w:r w:rsidR="00D043F8" w:rsidRPr="00310FB7">
        <w:rPr>
          <w:color w:val="000000" w:themeColor="text1"/>
        </w:rPr>
        <w:t>17</w:t>
      </w:r>
      <w:r w:rsidRPr="00310FB7">
        <w:rPr>
          <w:color w:val="000000" w:themeColor="text1"/>
        </w:rPr>
        <w:t xml:space="preserve"> missing set to the median, 6</w:t>
      </w:r>
      <w:r w:rsidR="00D043F8" w:rsidRPr="00310FB7">
        <w:rPr>
          <w:color w:val="000000" w:themeColor="text1"/>
        </w:rPr>
        <w:t>2</w:t>
      </w:r>
      <w:r w:rsidRPr="00310FB7">
        <w:rPr>
          <w:color w:val="000000" w:themeColor="text1"/>
        </w:rPr>
        <w:t xml:space="preserve"> minutes</w:t>
      </w:r>
    </w:p>
    <w:p w14:paraId="34B0F708" w14:textId="5DB9942A" w:rsidR="00ED1C1E" w:rsidRPr="00310FB7" w:rsidRDefault="00ED1C1E" w:rsidP="00ED1C1E">
      <w:pPr>
        <w:pStyle w:val="ListParagraph"/>
        <w:numPr>
          <w:ilvl w:val="2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this changed the sample mean for primiparas from </w:t>
      </w:r>
      <w:r w:rsidR="00D043F8" w:rsidRPr="00310FB7">
        <w:rPr>
          <w:color w:val="000000" w:themeColor="text1"/>
        </w:rPr>
        <w:t>85.6</w:t>
      </w:r>
      <w:r w:rsidRPr="00310FB7">
        <w:rPr>
          <w:color w:val="000000" w:themeColor="text1"/>
        </w:rPr>
        <w:t xml:space="preserve"> to 8</w:t>
      </w:r>
      <w:r w:rsidR="00D043F8" w:rsidRPr="00310FB7">
        <w:rPr>
          <w:color w:val="000000" w:themeColor="text1"/>
        </w:rPr>
        <w:t>5.3</w:t>
      </w:r>
    </w:p>
    <w:p w14:paraId="0401B817" w14:textId="007591E3" w:rsidR="00ED1C1E" w:rsidRPr="00310FB7" w:rsidRDefault="00ED1C1E" w:rsidP="00ED1C1E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among multiparas, </w:t>
      </w:r>
      <w:r w:rsidR="00D043F8" w:rsidRPr="00310FB7">
        <w:rPr>
          <w:color w:val="000000" w:themeColor="text1"/>
        </w:rPr>
        <w:t>41</w:t>
      </w:r>
      <w:r w:rsidRPr="00310FB7">
        <w:rPr>
          <w:color w:val="000000" w:themeColor="text1"/>
        </w:rPr>
        <w:t xml:space="preserve"> missing set to </w:t>
      </w:r>
      <w:r w:rsidR="00BC7641" w:rsidRPr="00310FB7">
        <w:rPr>
          <w:color w:val="000000" w:themeColor="text1"/>
        </w:rPr>
        <w:t xml:space="preserve">the median, </w:t>
      </w:r>
      <w:r w:rsidRPr="00310FB7">
        <w:rPr>
          <w:color w:val="000000" w:themeColor="text1"/>
        </w:rPr>
        <w:t>1</w:t>
      </w:r>
      <w:r w:rsidR="00D043F8" w:rsidRPr="00310FB7">
        <w:rPr>
          <w:color w:val="000000" w:themeColor="text1"/>
        </w:rPr>
        <w:t>2</w:t>
      </w:r>
      <w:r w:rsidRPr="00310FB7">
        <w:rPr>
          <w:color w:val="000000" w:themeColor="text1"/>
        </w:rPr>
        <w:t xml:space="preserve"> minutes </w:t>
      </w:r>
    </w:p>
    <w:p w14:paraId="50FFF716" w14:textId="5DCA5EA2" w:rsidR="00ED1C1E" w:rsidRPr="00310FB7" w:rsidRDefault="00ED1C1E" w:rsidP="00ED1C1E">
      <w:pPr>
        <w:pStyle w:val="ListParagraph"/>
        <w:numPr>
          <w:ilvl w:val="2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this changed the sample mean for multiparas from </w:t>
      </w:r>
      <w:r w:rsidR="00D043F8" w:rsidRPr="00310FB7">
        <w:rPr>
          <w:color w:val="000000" w:themeColor="text1"/>
        </w:rPr>
        <w:t>23.2</w:t>
      </w:r>
      <w:r w:rsidRPr="00310FB7">
        <w:rPr>
          <w:color w:val="000000" w:themeColor="text1"/>
        </w:rPr>
        <w:t xml:space="preserve"> to 23.</w:t>
      </w:r>
      <w:r w:rsidR="00D043F8" w:rsidRPr="00310FB7">
        <w:rPr>
          <w:color w:val="000000" w:themeColor="text1"/>
        </w:rPr>
        <w:t>1</w:t>
      </w:r>
    </w:p>
    <w:p w14:paraId="379D45CB" w14:textId="77777777" w:rsidR="00DE73AB" w:rsidRPr="00310FB7" w:rsidRDefault="00DE73AB" w:rsidP="00DE73AB">
      <w:pPr>
        <w:pStyle w:val="ListParagraph"/>
        <w:ind w:left="2160"/>
        <w:rPr>
          <w:color w:val="000000" w:themeColor="text1"/>
        </w:rPr>
      </w:pPr>
    </w:p>
    <w:p w14:paraId="5A943B3A" w14:textId="278B4787" w:rsidR="00DE73AB" w:rsidRPr="00310FB7" w:rsidRDefault="00DE73AB" w:rsidP="00DE73AB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>Birthweight</w:t>
      </w:r>
    </w:p>
    <w:p w14:paraId="2543C429" w14:textId="62E48CE1" w:rsidR="00DE73AB" w:rsidRPr="00310FB7" w:rsidRDefault="00DE73AB" w:rsidP="00DE73AB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 xml:space="preserve">4 missing set to sample median of </w:t>
      </w:r>
      <w:r w:rsidR="00EF2EEE" w:rsidRPr="00310FB7">
        <w:rPr>
          <w:color w:val="000000" w:themeColor="text1"/>
        </w:rPr>
        <w:t>3600g</w:t>
      </w:r>
    </w:p>
    <w:p w14:paraId="74FD7BE3" w14:textId="14404487" w:rsidR="00EF2EEE" w:rsidRDefault="00EF2EEE" w:rsidP="00EF2EEE">
      <w:pPr>
        <w:pStyle w:val="ListParagraph"/>
        <w:numPr>
          <w:ilvl w:val="2"/>
          <w:numId w:val="4"/>
        </w:numPr>
        <w:rPr>
          <w:color w:val="000000" w:themeColor="text1"/>
        </w:rPr>
      </w:pPr>
      <w:r w:rsidRPr="00310FB7">
        <w:rPr>
          <w:color w:val="000000" w:themeColor="text1"/>
        </w:rPr>
        <w:t>this did not change the sample mean (3604 g)</w:t>
      </w:r>
    </w:p>
    <w:p w14:paraId="0091B7E1" w14:textId="77777777" w:rsidR="001E2DDC" w:rsidRPr="001E2DDC" w:rsidRDefault="001E2DDC" w:rsidP="001E2DDC">
      <w:pPr>
        <w:rPr>
          <w:color w:val="000000" w:themeColor="text1"/>
        </w:rPr>
      </w:pPr>
    </w:p>
    <w:p w14:paraId="0F0C24A2" w14:textId="1470D29D" w:rsidR="001E2DDC" w:rsidRDefault="001E2DDC" w:rsidP="001E2DDC">
      <w:pPr>
        <w:pStyle w:val="ListParagraph"/>
        <w:numPr>
          <w:ilvl w:val="0"/>
          <w:numId w:val="4"/>
        </w:numPr>
        <w:rPr>
          <w:color w:val="000000" w:themeColor="text1"/>
        </w:rPr>
      </w:pPr>
      <w:r>
        <w:rPr>
          <w:color w:val="000000" w:themeColor="text1"/>
        </w:rPr>
        <w:t>Gestational age (in days)</w:t>
      </w:r>
    </w:p>
    <w:p w14:paraId="474C92D2" w14:textId="314E54BD" w:rsidR="001E2DDC" w:rsidRDefault="001E2DDC" w:rsidP="001E2DDC">
      <w:pPr>
        <w:pStyle w:val="ListParagraph"/>
        <w:numPr>
          <w:ilvl w:val="1"/>
          <w:numId w:val="4"/>
        </w:numPr>
        <w:rPr>
          <w:color w:val="000000" w:themeColor="text1"/>
        </w:rPr>
      </w:pPr>
      <w:r>
        <w:rPr>
          <w:color w:val="000000" w:themeColor="text1"/>
        </w:rPr>
        <w:t>3 missing set to sample median of 281 days</w:t>
      </w:r>
    </w:p>
    <w:p w14:paraId="251594C7" w14:textId="72834302" w:rsidR="001E2DDC" w:rsidRPr="00310FB7" w:rsidRDefault="001E2DDC" w:rsidP="001E2DDC">
      <w:pPr>
        <w:pStyle w:val="ListParagraph"/>
        <w:numPr>
          <w:ilvl w:val="2"/>
          <w:numId w:val="4"/>
        </w:numPr>
        <w:rPr>
          <w:color w:val="000000" w:themeColor="text1"/>
        </w:rPr>
      </w:pPr>
      <w:r>
        <w:rPr>
          <w:color w:val="000000" w:themeColor="text1"/>
        </w:rPr>
        <w:t>this did not change the sample mean (281.0</w:t>
      </w:r>
      <w:r w:rsidR="00C56690">
        <w:rPr>
          <w:color w:val="000000" w:themeColor="text1"/>
        </w:rPr>
        <w:t xml:space="preserve"> days</w:t>
      </w:r>
      <w:r>
        <w:rPr>
          <w:color w:val="000000" w:themeColor="text1"/>
        </w:rPr>
        <w:t xml:space="preserve">) </w:t>
      </w:r>
    </w:p>
    <w:p w14:paraId="4BD9F6DA" w14:textId="77777777" w:rsidR="00CA296D" w:rsidRPr="00310FB7" w:rsidRDefault="00CA296D" w:rsidP="0070206A">
      <w:pPr>
        <w:rPr>
          <w:color w:val="000000" w:themeColor="text1"/>
        </w:rPr>
      </w:pPr>
    </w:p>
    <w:sectPr w:rsidR="00CA296D" w:rsidRPr="00310FB7" w:rsidSect="00AC1555">
      <w:pgSz w:w="11906" w:h="16838"/>
      <w:pgMar w:top="1152" w:right="1152" w:bottom="1152" w:left="115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01324"/>
    <w:multiLevelType w:val="hybridMultilevel"/>
    <w:tmpl w:val="DFEA9C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D41985"/>
    <w:multiLevelType w:val="hybridMultilevel"/>
    <w:tmpl w:val="4844AC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CB7F6E"/>
    <w:multiLevelType w:val="hybridMultilevel"/>
    <w:tmpl w:val="C930A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BB7119"/>
    <w:multiLevelType w:val="hybridMultilevel"/>
    <w:tmpl w:val="3B7C8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22ED"/>
    <w:multiLevelType w:val="hybridMultilevel"/>
    <w:tmpl w:val="DB7EF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3C43A3"/>
    <w:multiLevelType w:val="hybridMultilevel"/>
    <w:tmpl w:val="578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3D49AF"/>
    <w:multiLevelType w:val="hybridMultilevel"/>
    <w:tmpl w:val="F9AE2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F07A4D"/>
    <w:multiLevelType w:val="hybridMultilevel"/>
    <w:tmpl w:val="61602CB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450DD4"/>
    <w:multiLevelType w:val="hybridMultilevel"/>
    <w:tmpl w:val="3DD2042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8"/>
  </w:num>
  <w:num w:numId="5">
    <w:abstractNumId w:val="2"/>
  </w:num>
  <w:num w:numId="6">
    <w:abstractNumId w:val="6"/>
  </w:num>
  <w:num w:numId="7">
    <w:abstractNumId w:val="3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823"/>
    <w:rsid w:val="00034DAF"/>
    <w:rsid w:val="000A1A01"/>
    <w:rsid w:val="000A6669"/>
    <w:rsid w:val="000C51F1"/>
    <w:rsid w:val="000D7823"/>
    <w:rsid w:val="001019CF"/>
    <w:rsid w:val="001809CD"/>
    <w:rsid w:val="001C2F38"/>
    <w:rsid w:val="001C7B97"/>
    <w:rsid w:val="001E2DDC"/>
    <w:rsid w:val="001E322D"/>
    <w:rsid w:val="0025716B"/>
    <w:rsid w:val="002E1831"/>
    <w:rsid w:val="00306EBC"/>
    <w:rsid w:val="00310FB7"/>
    <w:rsid w:val="00384325"/>
    <w:rsid w:val="003E5473"/>
    <w:rsid w:val="004B29B6"/>
    <w:rsid w:val="00540F16"/>
    <w:rsid w:val="00563181"/>
    <w:rsid w:val="00595FC0"/>
    <w:rsid w:val="005C2D58"/>
    <w:rsid w:val="005D0214"/>
    <w:rsid w:val="005D6FE9"/>
    <w:rsid w:val="00606414"/>
    <w:rsid w:val="00627C19"/>
    <w:rsid w:val="0065376E"/>
    <w:rsid w:val="0067035E"/>
    <w:rsid w:val="006B1172"/>
    <w:rsid w:val="0070206A"/>
    <w:rsid w:val="007873DA"/>
    <w:rsid w:val="007F744F"/>
    <w:rsid w:val="00817171"/>
    <w:rsid w:val="00942334"/>
    <w:rsid w:val="009A0E11"/>
    <w:rsid w:val="00AC1555"/>
    <w:rsid w:val="00AC5565"/>
    <w:rsid w:val="00B23BAB"/>
    <w:rsid w:val="00B54162"/>
    <w:rsid w:val="00BA4410"/>
    <w:rsid w:val="00BC7641"/>
    <w:rsid w:val="00C54F16"/>
    <w:rsid w:val="00C56690"/>
    <w:rsid w:val="00CA296D"/>
    <w:rsid w:val="00CF2A89"/>
    <w:rsid w:val="00D043F8"/>
    <w:rsid w:val="00D36679"/>
    <w:rsid w:val="00DB270D"/>
    <w:rsid w:val="00DB576F"/>
    <w:rsid w:val="00DD182E"/>
    <w:rsid w:val="00DE73AB"/>
    <w:rsid w:val="00DE7A67"/>
    <w:rsid w:val="00E304CF"/>
    <w:rsid w:val="00ED1C1E"/>
    <w:rsid w:val="00EF2EEE"/>
    <w:rsid w:val="00F6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7FF48"/>
  <w15:chartTrackingRefBased/>
  <w15:docId w15:val="{D892652B-758F-4307-807F-0BC4E994F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6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9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2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2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2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2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5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vbjerg, Marit</dc:creator>
  <cp:keywords/>
  <dc:description/>
  <cp:lastModifiedBy>Daniel Benyshek</cp:lastModifiedBy>
  <cp:revision>2</cp:revision>
  <cp:lastPrinted>2021-03-12T17:34:00Z</cp:lastPrinted>
  <dcterms:created xsi:type="dcterms:W3CDTF">2023-04-21T20:06:00Z</dcterms:created>
  <dcterms:modified xsi:type="dcterms:W3CDTF">2023-04-21T20:06:00Z</dcterms:modified>
</cp:coreProperties>
</file>